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80F5C" w14:textId="02ECD5A4" w:rsidR="00360B38" w:rsidRPr="004B6768" w:rsidRDefault="00360B38" w:rsidP="00AE680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B676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AE6800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7BF909D0" w14:textId="77777777" w:rsidR="0078560D" w:rsidRDefault="0078560D" w:rsidP="007856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 combination vaccine against SARS-CoV-2 and H1N1 influenza based on receptor binding domain trimerized by six-helix bundle fusion core</w:t>
      </w:r>
    </w:p>
    <w:p w14:paraId="33D12BE3" w14:textId="77777777" w:rsidR="00184B32" w:rsidRPr="005D3138" w:rsidRDefault="00184B32" w:rsidP="0058674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17815E" w14:textId="77777777" w:rsidR="0086131B" w:rsidRDefault="00184B32" w:rsidP="008457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6768">
        <w:rPr>
          <w:rFonts w:ascii="Times New Roman" w:hAnsi="Times New Roman" w:cs="Times New Roman"/>
          <w:sz w:val="24"/>
          <w:szCs w:val="24"/>
        </w:rPr>
        <w:t xml:space="preserve">Rui Shi, Jiawei Zeng, </w:t>
      </w:r>
      <w:r w:rsidR="00887406" w:rsidRPr="004B6768">
        <w:rPr>
          <w:rFonts w:ascii="Times New Roman" w:hAnsi="Times New Roman" w:cs="Times New Roman"/>
          <w:sz w:val="24"/>
          <w:szCs w:val="24"/>
        </w:rPr>
        <w:t xml:space="preserve">Ling Xu, </w:t>
      </w:r>
      <w:proofErr w:type="spellStart"/>
      <w:r w:rsidRPr="004B6768">
        <w:rPr>
          <w:rFonts w:ascii="Times New Roman" w:hAnsi="Times New Roman" w:cs="Times New Roman"/>
          <w:sz w:val="24"/>
          <w:szCs w:val="24"/>
        </w:rPr>
        <w:t>Fengze</w:t>
      </w:r>
      <w:proofErr w:type="spellEnd"/>
      <w:r w:rsidRPr="004B6768">
        <w:rPr>
          <w:rFonts w:ascii="Times New Roman" w:hAnsi="Times New Roman" w:cs="Times New Roman"/>
          <w:sz w:val="24"/>
          <w:szCs w:val="24"/>
        </w:rPr>
        <w:t xml:space="preserve"> Wang, </w:t>
      </w:r>
      <w:proofErr w:type="spellStart"/>
      <w:r w:rsidR="00D02155" w:rsidRPr="004B6768">
        <w:rPr>
          <w:rFonts w:ascii="Times New Roman" w:hAnsi="Times New Roman" w:cs="Times New Roman"/>
          <w:sz w:val="24"/>
          <w:szCs w:val="24"/>
        </w:rPr>
        <w:t>Xiaomin</w:t>
      </w:r>
      <w:proofErr w:type="spellEnd"/>
      <w:r w:rsidR="00D02155" w:rsidRPr="004B6768">
        <w:rPr>
          <w:rFonts w:ascii="Times New Roman" w:hAnsi="Times New Roman" w:cs="Times New Roman"/>
          <w:sz w:val="24"/>
          <w:szCs w:val="24"/>
        </w:rPr>
        <w:t xml:space="preserve"> Duan, </w:t>
      </w:r>
      <w:r w:rsidRPr="004B6768">
        <w:rPr>
          <w:rFonts w:ascii="Times New Roman" w:hAnsi="Times New Roman" w:cs="Times New Roman"/>
          <w:sz w:val="24"/>
          <w:szCs w:val="24"/>
        </w:rPr>
        <w:t xml:space="preserve">Yue Wang, Zheng Wu, </w:t>
      </w:r>
      <w:proofErr w:type="spellStart"/>
      <w:r w:rsidR="00887406" w:rsidRPr="004B6768">
        <w:rPr>
          <w:rFonts w:ascii="Times New Roman" w:hAnsi="Times New Roman" w:cs="Times New Roman"/>
          <w:sz w:val="24"/>
          <w:szCs w:val="24"/>
        </w:rPr>
        <w:t>Dan</w:t>
      </w:r>
      <w:r w:rsidR="00887406" w:rsidRPr="004B6768">
        <w:rPr>
          <w:rFonts w:ascii="Times New Roman" w:hAnsi="Times New Roman" w:cs="Times New Roman" w:hint="eastAsia"/>
          <w:sz w:val="24"/>
          <w:szCs w:val="24"/>
        </w:rPr>
        <w:t>d</w:t>
      </w:r>
      <w:r w:rsidR="00887406" w:rsidRPr="004B6768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="00887406" w:rsidRPr="004B6768">
        <w:rPr>
          <w:rFonts w:ascii="Times New Roman" w:hAnsi="Times New Roman" w:cs="Times New Roman"/>
          <w:sz w:val="24"/>
          <w:szCs w:val="24"/>
        </w:rPr>
        <w:t xml:space="preserve"> Yu</w:t>
      </w:r>
      <w:r w:rsidR="00887406" w:rsidRPr="004B6768">
        <w:rPr>
          <w:rFonts w:ascii="Times New Roman" w:hAnsi="Times New Roman" w:cs="Times New Roman" w:hint="eastAsia"/>
          <w:sz w:val="24"/>
          <w:szCs w:val="24"/>
        </w:rPr>
        <w:t>,</w:t>
      </w:r>
      <w:r w:rsidR="00887406" w:rsidRPr="004B67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6768">
        <w:rPr>
          <w:rFonts w:ascii="Times New Roman" w:hAnsi="Times New Roman" w:cs="Times New Roman"/>
          <w:sz w:val="24"/>
          <w:szCs w:val="24"/>
        </w:rPr>
        <w:t>Qingrui</w:t>
      </w:r>
      <w:proofErr w:type="spellEnd"/>
      <w:r w:rsidRPr="004B6768">
        <w:rPr>
          <w:rFonts w:ascii="Times New Roman" w:hAnsi="Times New Roman" w:cs="Times New Roman"/>
          <w:sz w:val="24"/>
          <w:szCs w:val="24"/>
        </w:rPr>
        <w:t xml:space="preserve"> Huang, </w:t>
      </w:r>
      <w:r w:rsidR="00AA0FD1" w:rsidRPr="004B6768">
        <w:rPr>
          <w:rFonts w:ascii="Times New Roman" w:hAnsi="Times New Roman" w:cs="Times New Roman"/>
          <w:sz w:val="24"/>
          <w:szCs w:val="24"/>
        </w:rPr>
        <w:t>Yong</w:t>
      </w:r>
      <w:r w:rsidR="00D5202A" w:rsidRPr="004B6768">
        <w:rPr>
          <w:rFonts w:ascii="Times New Roman" w:hAnsi="Times New Roman" w:cs="Times New Roman" w:hint="eastAsia"/>
          <w:sz w:val="24"/>
          <w:szCs w:val="24"/>
        </w:rPr>
        <w:t>-</w:t>
      </w:r>
      <w:r w:rsidR="00D5202A" w:rsidRPr="004B6768">
        <w:rPr>
          <w:rFonts w:ascii="Times New Roman" w:hAnsi="Times New Roman" w:cs="Times New Roman"/>
          <w:sz w:val="24"/>
          <w:szCs w:val="24"/>
        </w:rPr>
        <w:t>G</w:t>
      </w:r>
      <w:r w:rsidR="00AA0FD1" w:rsidRPr="004B6768">
        <w:rPr>
          <w:rFonts w:ascii="Times New Roman" w:hAnsi="Times New Roman" w:cs="Times New Roman"/>
          <w:sz w:val="24"/>
          <w:szCs w:val="24"/>
        </w:rPr>
        <w:t>ang Yao</w:t>
      </w:r>
      <w:r w:rsidR="00AA0FD1" w:rsidRPr="004B6768">
        <w:rPr>
          <w:rFonts w:ascii="Times New Roman" w:hAnsi="Times New Roman" w:cs="Times New Roman" w:hint="eastAsia"/>
          <w:sz w:val="24"/>
          <w:szCs w:val="24"/>
        </w:rPr>
        <w:t>,</w:t>
      </w:r>
      <w:r w:rsidR="00AA0FD1" w:rsidRPr="004B6768">
        <w:rPr>
          <w:rFonts w:ascii="Times New Roman" w:hAnsi="Times New Roman" w:cs="Times New Roman"/>
          <w:sz w:val="24"/>
          <w:szCs w:val="24"/>
        </w:rPr>
        <w:t xml:space="preserve"> </w:t>
      </w:r>
      <w:r w:rsidRPr="004B6768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4B6768">
        <w:rPr>
          <w:rFonts w:ascii="Times New Roman" w:hAnsi="Times New Roman" w:cs="Times New Roman"/>
          <w:sz w:val="24"/>
          <w:szCs w:val="24"/>
        </w:rPr>
        <w:t>Jinghua</w:t>
      </w:r>
      <w:proofErr w:type="spellEnd"/>
      <w:r w:rsidRPr="004B6768">
        <w:rPr>
          <w:rFonts w:ascii="Times New Roman" w:hAnsi="Times New Roman" w:cs="Times New Roman"/>
          <w:sz w:val="24"/>
          <w:szCs w:val="24"/>
        </w:rPr>
        <w:t xml:space="preserve"> Yan</w:t>
      </w:r>
    </w:p>
    <w:p w14:paraId="71A02BB4" w14:textId="77777777" w:rsidR="0086131B" w:rsidRDefault="0086131B" w:rsidP="008457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2B7A77" w14:textId="77777777" w:rsidR="0086131B" w:rsidRPr="008538F1" w:rsidRDefault="0086131B" w:rsidP="0086131B">
      <w:pPr>
        <w:pStyle w:val="af2"/>
        <w:spacing w:before="8" w:line="480" w:lineRule="auto"/>
        <w:jc w:val="both"/>
        <w:rPr>
          <w:b/>
          <w:sz w:val="24"/>
          <w:szCs w:val="24"/>
        </w:rPr>
      </w:pPr>
      <w:r w:rsidRPr="008538F1">
        <w:rPr>
          <w:b/>
          <w:sz w:val="24"/>
          <w:szCs w:val="24"/>
        </w:rPr>
        <w:t>Supplementary information, Figure</w:t>
      </w:r>
      <w:r>
        <w:rPr>
          <w:b/>
          <w:sz w:val="24"/>
          <w:szCs w:val="24"/>
        </w:rPr>
        <w:t xml:space="preserve">s </w:t>
      </w:r>
      <w:r>
        <w:rPr>
          <w:rFonts w:hint="eastAsia"/>
          <w:b/>
          <w:sz w:val="24"/>
          <w:szCs w:val="24"/>
        </w:rPr>
        <w:t>S</w:t>
      </w:r>
      <w:r>
        <w:rPr>
          <w:b/>
          <w:sz w:val="24"/>
          <w:szCs w:val="24"/>
        </w:rPr>
        <w:t>1-5.</w:t>
      </w:r>
    </w:p>
    <w:p w14:paraId="7E06240F" w14:textId="77777777" w:rsidR="0086131B" w:rsidRDefault="0086131B" w:rsidP="0086131B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4B6768">
        <w:rPr>
          <w:rFonts w:ascii="Times New Roman" w:eastAsia="宋体" w:hAnsi="Times New Roman" w:cs="Times New Roman"/>
          <w:b/>
          <w:sz w:val="24"/>
          <w:szCs w:val="24"/>
        </w:rPr>
        <w:t>Fig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ure</w:t>
      </w:r>
      <w:r w:rsidRPr="004B676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4B6768">
        <w:rPr>
          <w:rFonts w:ascii="Times New Roman" w:eastAsia="宋体" w:hAnsi="Times New Roman" w:cs="Times New Roman"/>
          <w:b/>
          <w:sz w:val="24"/>
          <w:szCs w:val="24"/>
        </w:rPr>
        <w:t>1.</w:t>
      </w:r>
      <w:r w:rsidRPr="004B676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B6768">
        <w:rPr>
          <w:rFonts w:ascii="Times New Roman" w:hAnsi="Times New Roman" w:cs="Times New Roman"/>
          <w:b/>
          <w:bCs/>
          <w:sz w:val="24"/>
          <w:szCs w:val="24"/>
        </w:rPr>
        <w:t xml:space="preserve">Analysis of protein </w:t>
      </w:r>
      <w:r w:rsidRPr="004B6768">
        <w:rPr>
          <w:rFonts w:ascii="Times New Roman" w:eastAsia="宋体" w:hAnsi="Times New Roman" w:cs="Times New Roman"/>
          <w:b/>
          <w:sz w:val="24"/>
          <w:szCs w:val="24"/>
        </w:rPr>
        <w:t>production by DAS-ELISA.</w:t>
      </w:r>
    </w:p>
    <w:p w14:paraId="4CA244F7" w14:textId="77777777" w:rsidR="0086131B" w:rsidRDefault="0086131B" w:rsidP="0086131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6768">
        <w:rPr>
          <w:rFonts w:ascii="Times New Roman" w:eastAsia="宋体" w:hAnsi="Times New Roman" w:cs="Times New Roman"/>
          <w:b/>
          <w:sz w:val="24"/>
          <w:szCs w:val="24"/>
        </w:rPr>
        <w:t>Fig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ure</w:t>
      </w:r>
      <w:r w:rsidRPr="004B676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4B6768">
        <w:rPr>
          <w:rFonts w:ascii="Times New Roman" w:eastAsia="宋体" w:hAnsi="Times New Roman" w:cs="Times New Roman"/>
          <w:b/>
          <w:sz w:val="24"/>
          <w:szCs w:val="24"/>
        </w:rPr>
        <w:t>2.</w:t>
      </w:r>
      <w:r w:rsidRPr="004B676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B6768">
        <w:rPr>
          <w:rFonts w:ascii="Times New Roman" w:eastAsia="宋体" w:hAnsi="Times New Roman" w:cs="Times New Roman"/>
          <w:b/>
          <w:sz w:val="24"/>
          <w:szCs w:val="24"/>
        </w:rPr>
        <w:t>Biased binding of trimeric vaccine-induced serum.</w:t>
      </w:r>
    </w:p>
    <w:p w14:paraId="083C98C4" w14:textId="77777777" w:rsidR="0086131B" w:rsidRDefault="0086131B" w:rsidP="0086131B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4B6768">
        <w:rPr>
          <w:rFonts w:ascii="Times New Roman" w:eastAsia="宋体" w:hAnsi="Times New Roman" w:cs="Times New Roman"/>
          <w:b/>
          <w:sz w:val="24"/>
          <w:szCs w:val="24"/>
        </w:rPr>
        <w:t>Fig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ure</w:t>
      </w:r>
      <w:r w:rsidRPr="004B676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4B6768">
        <w:rPr>
          <w:rFonts w:ascii="Times New Roman" w:eastAsia="宋体" w:hAnsi="Times New Roman" w:cs="Times New Roman"/>
          <w:b/>
          <w:sz w:val="24"/>
          <w:szCs w:val="24"/>
        </w:rPr>
        <w:t>3. Flow cytometry assays of intracellular cytokines in CD4+ T cells from immunized mice.</w:t>
      </w:r>
    </w:p>
    <w:p w14:paraId="17BD534C" w14:textId="77777777" w:rsidR="0086131B" w:rsidRPr="004B6768" w:rsidRDefault="0086131B" w:rsidP="0086131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6768">
        <w:rPr>
          <w:rFonts w:ascii="Times New Roman" w:eastAsia="宋体" w:hAnsi="Times New Roman" w:cs="Times New Roman"/>
          <w:b/>
          <w:sz w:val="24"/>
          <w:szCs w:val="24"/>
        </w:rPr>
        <w:t>Fig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ure</w:t>
      </w:r>
      <w:r w:rsidRPr="004B676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4B6768">
        <w:rPr>
          <w:rFonts w:ascii="Times New Roman" w:eastAsia="宋体" w:hAnsi="Times New Roman" w:cs="Times New Roman"/>
          <w:b/>
          <w:sz w:val="24"/>
          <w:szCs w:val="24"/>
        </w:rPr>
        <w:t>4.</w:t>
      </w:r>
      <w:r w:rsidRPr="004B6768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Pr="004B6768">
        <w:rPr>
          <w:rFonts w:ascii="Times New Roman" w:eastAsia="宋体" w:hAnsi="Times New Roman" w:cs="Times New Roman"/>
          <w:b/>
          <w:sz w:val="24"/>
          <w:szCs w:val="24"/>
        </w:rPr>
        <w:t>effect of MA103 and MF59-like adjuvants on trimer stability.</w:t>
      </w:r>
    </w:p>
    <w:p w14:paraId="16D4F80D" w14:textId="1AA54AF4" w:rsidR="00844DEA" w:rsidRPr="0086131B" w:rsidRDefault="0086131B" w:rsidP="0086131B">
      <w:pPr>
        <w:pStyle w:val="EndNoteBibliography"/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4B6768">
        <w:rPr>
          <w:rFonts w:ascii="Times New Roman" w:eastAsia="宋体" w:hAnsi="Times New Roman" w:cs="Times New Roman"/>
          <w:b/>
          <w:sz w:val="24"/>
          <w:szCs w:val="24"/>
        </w:rPr>
        <w:t>Fig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ure</w:t>
      </w:r>
      <w:r w:rsidRPr="004B676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>S5</w:t>
      </w:r>
      <w:r w:rsidRPr="004B6768">
        <w:rPr>
          <w:rFonts w:ascii="Times New Roman" w:eastAsia="宋体" w:hAnsi="Times New Roman" w:cs="Times New Roman"/>
          <w:b/>
          <w:sz w:val="24"/>
          <w:szCs w:val="24"/>
        </w:rPr>
        <w:t>. RBD-binding IgG titers of pre- and post-challenge serum in mice.</w:t>
      </w:r>
      <w:r w:rsidR="00844DEA">
        <w:rPr>
          <w:rFonts w:ascii="Times New Roman" w:hAnsi="Times New Roman" w:cs="Times New Roman"/>
          <w:sz w:val="24"/>
          <w:szCs w:val="24"/>
        </w:rPr>
        <w:br w:type="page"/>
      </w:r>
    </w:p>
    <w:p w14:paraId="46EF6F96" w14:textId="5333DDA4" w:rsidR="00747A2E" w:rsidRPr="004B6768" w:rsidRDefault="00747A2E" w:rsidP="00747A2E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4B6768">
        <w:rPr>
          <w:noProof/>
        </w:rPr>
        <w:lastRenderedPageBreak/>
        <w:drawing>
          <wp:anchor distT="0" distB="0" distL="114300" distR="114300" simplePos="0" relativeHeight="251689984" behindDoc="0" locked="0" layoutInCell="1" allowOverlap="1" wp14:anchorId="66F9B290" wp14:editId="5686F103">
            <wp:simplePos x="0" y="0"/>
            <wp:positionH relativeFrom="margin">
              <wp:posOffset>-109220</wp:posOffset>
            </wp:positionH>
            <wp:positionV relativeFrom="paragraph">
              <wp:posOffset>67310</wp:posOffset>
            </wp:positionV>
            <wp:extent cx="5404485" cy="3076575"/>
            <wp:effectExtent l="0" t="0" r="5715" b="9525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485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60B38" w:rsidRPr="004B6768">
        <w:rPr>
          <w:rFonts w:ascii="Times New Roman" w:eastAsia="宋体" w:hAnsi="Times New Roman" w:cs="Times New Roman"/>
          <w:b/>
          <w:sz w:val="24"/>
          <w:szCs w:val="24"/>
        </w:rPr>
        <w:t>Fig</w:t>
      </w:r>
      <w:r w:rsidR="00547746">
        <w:rPr>
          <w:rFonts w:ascii="Times New Roman" w:eastAsia="宋体" w:hAnsi="Times New Roman" w:cs="Times New Roman" w:hint="eastAsia"/>
          <w:b/>
          <w:sz w:val="24"/>
          <w:szCs w:val="24"/>
        </w:rPr>
        <w:t>ure</w:t>
      </w:r>
      <w:r w:rsidR="00360B38" w:rsidRPr="004B676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547746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360B38" w:rsidRPr="004B6768">
        <w:rPr>
          <w:rFonts w:ascii="Times New Roman" w:eastAsia="宋体" w:hAnsi="Times New Roman" w:cs="Times New Roman"/>
          <w:b/>
          <w:sz w:val="24"/>
          <w:szCs w:val="24"/>
        </w:rPr>
        <w:t>1.</w:t>
      </w:r>
      <w:r w:rsidR="00360B38" w:rsidRPr="004B676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0B38" w:rsidRPr="004B6768">
        <w:rPr>
          <w:rFonts w:ascii="Times New Roman" w:hAnsi="Times New Roman" w:cs="Times New Roman"/>
          <w:b/>
          <w:bCs/>
          <w:sz w:val="24"/>
          <w:szCs w:val="24"/>
        </w:rPr>
        <w:t xml:space="preserve">Analysis of protein </w:t>
      </w:r>
      <w:r w:rsidR="00360B38" w:rsidRPr="004B6768">
        <w:rPr>
          <w:rFonts w:ascii="Times New Roman" w:eastAsia="宋体" w:hAnsi="Times New Roman" w:cs="Times New Roman"/>
          <w:b/>
          <w:sz w:val="24"/>
          <w:szCs w:val="24"/>
        </w:rPr>
        <w:t>production by DAS-ELISA. a-b,</w:t>
      </w:r>
      <w:r w:rsidR="00360B38" w:rsidRPr="004B6768">
        <w:rPr>
          <w:rFonts w:ascii="Times New Roman" w:eastAsia="宋体" w:hAnsi="Times New Roman" w:cs="Times New Roman"/>
          <w:bCs/>
          <w:sz w:val="24"/>
          <w:szCs w:val="24"/>
        </w:rPr>
        <w:t xml:space="preserve"> 4-PL curves of the antigen standards. The 4-PL curves were plotted by </w:t>
      </w:r>
      <w:r w:rsidR="00360B38" w:rsidRPr="004B6768">
        <w:rPr>
          <w:rFonts w:ascii="Times New Roman" w:eastAsia="宋体" w:hAnsi="Times New Roman" w:cs="Times New Roman" w:hint="eastAsia"/>
          <w:bCs/>
          <w:sz w:val="24"/>
          <w:szCs w:val="24"/>
        </w:rPr>
        <w:t>fitting</w:t>
      </w:r>
      <w:r w:rsidR="00360B38" w:rsidRPr="004B6768">
        <w:rPr>
          <w:rFonts w:ascii="Times New Roman" w:eastAsia="宋体" w:hAnsi="Times New Roman" w:cs="Times New Roman"/>
          <w:bCs/>
          <w:sz w:val="24"/>
          <w:szCs w:val="24"/>
        </w:rPr>
        <w:t xml:space="preserve"> concentrations of the RBD-monomer, RBD-trimer, S-ECD-trimer, HA1-trimer, and HA-ECD-trimer proteins on the X-axis and OD values on the Y-axis.</w:t>
      </w:r>
      <w:r w:rsidR="00360B38" w:rsidRPr="004B6768">
        <w:rPr>
          <w:rFonts w:ascii="Times New Roman" w:eastAsia="宋体" w:hAnsi="Times New Roman" w:cs="Times New Roman"/>
          <w:b/>
          <w:sz w:val="24"/>
          <w:szCs w:val="24"/>
        </w:rPr>
        <w:t xml:space="preserve"> c,</w:t>
      </w:r>
      <w:r w:rsidR="00360B38" w:rsidRPr="004B6768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proofErr w:type="gramStart"/>
      <w:r w:rsidR="00360B38" w:rsidRPr="004B6768">
        <w:rPr>
          <w:rFonts w:ascii="Times New Roman" w:hAnsi="Times New Roman" w:cs="Times New Roman"/>
          <w:kern w:val="0"/>
          <w:sz w:val="24"/>
          <w:szCs w:val="24"/>
        </w:rPr>
        <w:t>The</w:t>
      </w:r>
      <w:proofErr w:type="gramEnd"/>
      <w:r w:rsidR="00360B38" w:rsidRPr="004B6768">
        <w:rPr>
          <w:rFonts w:ascii="Times New Roman" w:hAnsi="Times New Roman" w:cs="Times New Roman"/>
          <w:kern w:val="0"/>
          <w:sz w:val="24"/>
          <w:szCs w:val="24"/>
        </w:rPr>
        <w:t xml:space="preserve"> characteristics of two 4-PL curves are listed, A1 indicated the estimation of asymptotes under curves. A2 referred to the estimation of asymptotes on curves. X0 refers to the concentration for 50% of maximal effect and P represents the slope of the curve. </w:t>
      </w:r>
      <w:r w:rsidR="00360B38" w:rsidRPr="004B6768">
        <w:rPr>
          <w:rFonts w:ascii="Times New Roman" w:eastAsia="宋体" w:hAnsi="Times New Roman" w:cs="Times New Roman"/>
          <w:bCs/>
          <w:sz w:val="24"/>
          <w:szCs w:val="24"/>
        </w:rPr>
        <w:t>[Equation: y=A2+(A1-A2)/(1+(X/X</w:t>
      </w:r>
      <w:proofErr w:type="gramStart"/>
      <w:r w:rsidR="00360B38" w:rsidRPr="004B6768">
        <w:rPr>
          <w:rFonts w:ascii="Times New Roman" w:eastAsia="宋体" w:hAnsi="Times New Roman" w:cs="Times New Roman"/>
          <w:bCs/>
          <w:sz w:val="24"/>
          <w:szCs w:val="24"/>
        </w:rPr>
        <w:t>0)^</w:t>
      </w:r>
      <w:proofErr w:type="gramEnd"/>
      <w:r w:rsidR="00360B38" w:rsidRPr="004B6768">
        <w:rPr>
          <w:rFonts w:ascii="Times New Roman" w:eastAsia="宋体" w:hAnsi="Times New Roman" w:cs="Times New Roman"/>
          <w:bCs/>
          <w:sz w:val="24"/>
          <w:szCs w:val="24"/>
        </w:rPr>
        <w:t>P)</w:t>
      </w:r>
      <w:r w:rsidRPr="004B6768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Pr="004B6768">
        <w:rPr>
          <w:rFonts w:ascii="Times New Roman" w:eastAsia="宋体" w:hAnsi="Times New Roman" w:cs="Times New Roman"/>
          <w:bCs/>
          <w:sz w:val="24"/>
          <w:szCs w:val="24"/>
        </w:rPr>
        <w:br w:type="page"/>
      </w:r>
    </w:p>
    <w:p w14:paraId="2B5AF9D0" w14:textId="354732C3" w:rsidR="00360B38" w:rsidRPr="004B6768" w:rsidRDefault="00747A2E" w:rsidP="00360B38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4B6768">
        <w:rPr>
          <w:noProof/>
        </w:rPr>
        <w:lastRenderedPageBreak/>
        <w:drawing>
          <wp:anchor distT="0" distB="0" distL="114300" distR="114300" simplePos="0" relativeHeight="251692032" behindDoc="0" locked="0" layoutInCell="1" allowOverlap="1" wp14:anchorId="02971653" wp14:editId="56526353">
            <wp:simplePos x="0" y="0"/>
            <wp:positionH relativeFrom="margin">
              <wp:align>right</wp:align>
            </wp:positionH>
            <wp:positionV relativeFrom="paragraph">
              <wp:posOffset>11439</wp:posOffset>
            </wp:positionV>
            <wp:extent cx="5495290" cy="3105150"/>
            <wp:effectExtent l="0" t="0" r="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958"/>
                    <a:stretch/>
                  </pic:blipFill>
                  <pic:spPr bwMode="auto">
                    <a:xfrm>
                      <a:off x="0" y="0"/>
                      <a:ext cx="5495290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47746" w:rsidRPr="004B6768">
        <w:rPr>
          <w:rFonts w:ascii="Times New Roman" w:eastAsia="宋体" w:hAnsi="Times New Roman" w:cs="Times New Roman"/>
          <w:b/>
          <w:sz w:val="24"/>
          <w:szCs w:val="24"/>
        </w:rPr>
        <w:t>Fig</w:t>
      </w:r>
      <w:r w:rsidR="00547746">
        <w:rPr>
          <w:rFonts w:ascii="Times New Roman" w:eastAsia="宋体" w:hAnsi="Times New Roman" w:cs="Times New Roman" w:hint="eastAsia"/>
          <w:b/>
          <w:sz w:val="24"/>
          <w:szCs w:val="24"/>
        </w:rPr>
        <w:t>ure</w:t>
      </w:r>
      <w:r w:rsidR="00547746" w:rsidRPr="004B676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547746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360B38" w:rsidRPr="004B6768">
        <w:rPr>
          <w:rFonts w:ascii="Times New Roman" w:eastAsia="宋体" w:hAnsi="Times New Roman" w:cs="Times New Roman"/>
          <w:b/>
          <w:sz w:val="24"/>
          <w:szCs w:val="24"/>
        </w:rPr>
        <w:t>2.</w:t>
      </w:r>
      <w:r w:rsidR="00360B38" w:rsidRPr="004B676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0B38" w:rsidRPr="004B6768">
        <w:rPr>
          <w:rFonts w:ascii="Times New Roman" w:eastAsia="宋体" w:hAnsi="Times New Roman" w:cs="Times New Roman"/>
          <w:b/>
          <w:sz w:val="24"/>
          <w:szCs w:val="24"/>
        </w:rPr>
        <w:t xml:space="preserve">Biased binding of trimeric vaccine-induced serum. a-b, </w:t>
      </w:r>
      <w:r w:rsidR="00360B38" w:rsidRPr="004B6768">
        <w:rPr>
          <w:rFonts w:ascii="Times New Roman" w:eastAsia="宋体" w:hAnsi="Times New Roman" w:cs="Times New Roman"/>
          <w:bCs/>
          <w:sz w:val="24"/>
          <w:szCs w:val="24"/>
        </w:rPr>
        <w:t>14 days post 2nd immunization, the serum of mice (n=5) that received the trimeric vaccine was collected. Biased binding profiles of antibodies in the serum were tested using ELISA assays of coating fusion core, His-tag, monomeric antigen, and trimeric antigen proteins.</w:t>
      </w:r>
      <w:r w:rsidR="00082B68" w:rsidRPr="004B676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1E1CD98" w14:textId="75304977" w:rsidR="00360B38" w:rsidRPr="004B6768" w:rsidRDefault="00747A2E" w:rsidP="00360B38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4B6768">
        <w:rPr>
          <w:rFonts w:ascii="Times New Roman" w:eastAsia="宋体" w:hAnsi="Times New Roman" w:cs="Times New Roman"/>
          <w:noProof/>
          <w:kern w:val="0"/>
          <w:sz w:val="24"/>
          <w:szCs w:val="24"/>
        </w:rPr>
        <w:lastRenderedPageBreak/>
        <w:drawing>
          <wp:anchor distT="0" distB="0" distL="114300" distR="114300" simplePos="0" relativeHeight="251694080" behindDoc="0" locked="0" layoutInCell="1" allowOverlap="1" wp14:anchorId="72BC89A0" wp14:editId="3B104092">
            <wp:simplePos x="0" y="0"/>
            <wp:positionH relativeFrom="margin">
              <wp:align>right</wp:align>
            </wp:positionH>
            <wp:positionV relativeFrom="paragraph">
              <wp:posOffset>47188</wp:posOffset>
            </wp:positionV>
            <wp:extent cx="5399405" cy="5418455"/>
            <wp:effectExtent l="0" t="0" r="0" b="0"/>
            <wp:wrapTopAndBottom/>
            <wp:docPr id="13" name="图片 13" descr="7cb7606e35aca7a15fcd5c3f841914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7cb7606e35aca7a15fcd5c3f841914c"/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238"/>
                    <a:stretch/>
                  </pic:blipFill>
                  <pic:spPr bwMode="auto">
                    <a:xfrm>
                      <a:off x="0" y="0"/>
                      <a:ext cx="5399405" cy="5418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547746" w:rsidRPr="004B6768">
        <w:rPr>
          <w:rFonts w:ascii="Times New Roman" w:eastAsia="宋体" w:hAnsi="Times New Roman" w:cs="Times New Roman"/>
          <w:b/>
          <w:sz w:val="24"/>
          <w:szCs w:val="24"/>
        </w:rPr>
        <w:t>Fig</w:t>
      </w:r>
      <w:r w:rsidR="00547746">
        <w:rPr>
          <w:rFonts w:ascii="Times New Roman" w:eastAsia="宋体" w:hAnsi="Times New Roman" w:cs="Times New Roman" w:hint="eastAsia"/>
          <w:b/>
          <w:sz w:val="24"/>
          <w:szCs w:val="24"/>
        </w:rPr>
        <w:t>ure</w:t>
      </w:r>
      <w:r w:rsidR="00547746" w:rsidRPr="004B676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547746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360B38" w:rsidRPr="004B6768">
        <w:rPr>
          <w:rFonts w:ascii="Times New Roman" w:eastAsia="宋体" w:hAnsi="Times New Roman" w:cs="Times New Roman"/>
          <w:b/>
          <w:sz w:val="24"/>
          <w:szCs w:val="24"/>
        </w:rPr>
        <w:t xml:space="preserve">3. Flow cytometry assays of intracellular cytokines in CD4+ T cells from immunized mice. </w:t>
      </w:r>
      <w:r w:rsidR="00360B38" w:rsidRPr="004B6768">
        <w:rPr>
          <w:rFonts w:ascii="Times New Roman" w:eastAsia="宋体" w:hAnsi="Times New Roman" w:cs="Times New Roman"/>
          <w:bCs/>
          <w:sz w:val="24"/>
          <w:szCs w:val="24"/>
        </w:rPr>
        <w:t>Splenocytes of adjuvanted RBD-trimer immunized mice were permeabilized after fixation. The cells were stained with anti-CD3, anti-CD4, and cytokines-specific fluorescent antibodies and assayed by flow cytometry. Experiments were performed twice and one representative data were displayed.</w:t>
      </w:r>
      <w:r w:rsidR="00082B68" w:rsidRPr="004B676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E13514" w14:textId="0F65D2E6" w:rsidR="00D33290" w:rsidRPr="004B6768" w:rsidRDefault="00747A2E" w:rsidP="00D3329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676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96128" behindDoc="0" locked="0" layoutInCell="1" allowOverlap="1" wp14:anchorId="6D204479" wp14:editId="4118A40D">
            <wp:simplePos x="0" y="0"/>
            <wp:positionH relativeFrom="margin">
              <wp:posOffset>-273132</wp:posOffset>
            </wp:positionH>
            <wp:positionV relativeFrom="paragraph">
              <wp:posOffset>66329</wp:posOffset>
            </wp:positionV>
            <wp:extent cx="5708015" cy="2299335"/>
            <wp:effectExtent l="0" t="0" r="6985" b="5715"/>
            <wp:wrapTopAndBottom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015" cy="2299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47746" w:rsidRPr="004B6768">
        <w:rPr>
          <w:rFonts w:ascii="Times New Roman" w:eastAsia="宋体" w:hAnsi="Times New Roman" w:cs="Times New Roman"/>
          <w:b/>
          <w:sz w:val="24"/>
          <w:szCs w:val="24"/>
        </w:rPr>
        <w:t>Fig</w:t>
      </w:r>
      <w:r w:rsidR="00547746">
        <w:rPr>
          <w:rFonts w:ascii="Times New Roman" w:eastAsia="宋体" w:hAnsi="Times New Roman" w:cs="Times New Roman" w:hint="eastAsia"/>
          <w:b/>
          <w:sz w:val="24"/>
          <w:szCs w:val="24"/>
        </w:rPr>
        <w:t>ure</w:t>
      </w:r>
      <w:r w:rsidR="00547746" w:rsidRPr="004B676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547746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360B38" w:rsidRPr="004B6768">
        <w:rPr>
          <w:rFonts w:ascii="Times New Roman" w:eastAsia="宋体" w:hAnsi="Times New Roman" w:cs="Times New Roman"/>
          <w:b/>
          <w:sz w:val="24"/>
          <w:szCs w:val="24"/>
        </w:rPr>
        <w:t>4.</w:t>
      </w:r>
      <w:r w:rsidR="00360B38" w:rsidRPr="004B6768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360B38" w:rsidRPr="004B6768">
        <w:rPr>
          <w:rFonts w:ascii="Times New Roman" w:eastAsia="宋体" w:hAnsi="Times New Roman" w:cs="Times New Roman"/>
          <w:b/>
          <w:sz w:val="24"/>
          <w:szCs w:val="24"/>
        </w:rPr>
        <w:t xml:space="preserve">effect of MA103 and MF59-like adjuvants on trimer stability. a-b, </w:t>
      </w:r>
      <w:r w:rsidR="00360B38" w:rsidRPr="004B6768">
        <w:rPr>
          <w:rFonts w:ascii="Times New Roman" w:eastAsia="宋体" w:hAnsi="Times New Roman" w:cs="Times New Roman"/>
          <w:bCs/>
          <w:sz w:val="24"/>
          <w:szCs w:val="24"/>
        </w:rPr>
        <w:t>RBD-trimer or HA1-trimer protein was adjuvanted with MF59-like, MA103, or PBS at a working concentration of 1 mg/</w:t>
      </w:r>
      <w:proofErr w:type="spellStart"/>
      <w:r w:rsidR="00360B38" w:rsidRPr="004B6768">
        <w:rPr>
          <w:rFonts w:ascii="Times New Roman" w:eastAsia="宋体" w:hAnsi="Times New Roman" w:cs="Times New Roman"/>
          <w:bCs/>
          <w:sz w:val="24"/>
          <w:szCs w:val="24"/>
        </w:rPr>
        <w:t>mL.</w:t>
      </w:r>
      <w:proofErr w:type="spellEnd"/>
      <w:r w:rsidR="00360B38" w:rsidRPr="004B6768">
        <w:rPr>
          <w:rFonts w:ascii="Times New Roman" w:eastAsia="宋体" w:hAnsi="Times New Roman" w:cs="Times New Roman"/>
          <w:bCs/>
          <w:sz w:val="24"/>
          <w:szCs w:val="24"/>
        </w:rPr>
        <w:t xml:space="preserve"> The thermostability of trimers was derived from DSF analysis. </w:t>
      </w:r>
      <w:r w:rsidR="00360B38" w:rsidRPr="004B6768">
        <w:rPr>
          <w:rFonts w:ascii="Times New Roman" w:hAnsi="Times New Roman" w:cs="Times New Roman"/>
          <w:sz w:val="24"/>
          <w:szCs w:val="24"/>
        </w:rPr>
        <w:t xml:space="preserve">The Tm </w:t>
      </w:r>
      <w:r w:rsidR="00360B38" w:rsidRPr="004B6768">
        <w:rPr>
          <w:rFonts w:ascii="Times New Roman" w:eastAsia="RockyCond Black" w:hAnsi="Times New Roman" w:cs="Times New Roman"/>
          <w:kern w:val="0"/>
          <w:sz w:val="24"/>
          <w:szCs w:val="24"/>
        </w:rPr>
        <w:t>values representing the mean</w:t>
      </w:r>
      <w:r w:rsidR="00360B38" w:rsidRPr="004B6768">
        <w:rPr>
          <w:rFonts w:ascii="Times New Roman" w:hAnsi="Times New Roman" w:cs="Times New Roman"/>
          <w:sz w:val="24"/>
          <w:szCs w:val="24"/>
        </w:rPr>
        <w:t xml:space="preserve"> of three independent assess</w:t>
      </w:r>
      <w:r w:rsidR="00360B38" w:rsidRPr="004B6768">
        <w:rPr>
          <w:rFonts w:ascii="Times New Roman" w:eastAsia="RockyCond Black" w:hAnsi="Times New Roman" w:cs="Times New Roman"/>
          <w:kern w:val="0"/>
          <w:sz w:val="24"/>
          <w:szCs w:val="24"/>
        </w:rPr>
        <w:t>ment</w:t>
      </w:r>
      <w:r w:rsidR="00360B38" w:rsidRPr="004B6768">
        <w:rPr>
          <w:rFonts w:ascii="Times New Roman" w:hAnsi="Times New Roman" w:cs="Times New Roman"/>
          <w:sz w:val="24"/>
          <w:szCs w:val="24"/>
        </w:rPr>
        <w:t>s were labeled accordingly.</w:t>
      </w:r>
      <w:r w:rsidR="00082B68" w:rsidRPr="004B676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22A6CD3" w14:textId="672D70AF" w:rsidR="00973A8D" w:rsidRPr="004B6768" w:rsidRDefault="004B7C56" w:rsidP="00986DDB">
      <w:pPr>
        <w:pStyle w:val="EndNoteBibliography"/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97152" behindDoc="0" locked="0" layoutInCell="1" allowOverlap="1" wp14:anchorId="70B228DD" wp14:editId="790E34D1">
            <wp:simplePos x="0" y="0"/>
            <wp:positionH relativeFrom="margin">
              <wp:align>center</wp:align>
            </wp:positionH>
            <wp:positionV relativeFrom="paragraph">
              <wp:posOffset>94829</wp:posOffset>
            </wp:positionV>
            <wp:extent cx="3601085" cy="2887980"/>
            <wp:effectExtent l="0" t="0" r="0" b="762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085" cy="288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47746" w:rsidRPr="004B6768">
        <w:rPr>
          <w:rFonts w:ascii="Times New Roman" w:eastAsia="宋体" w:hAnsi="Times New Roman" w:cs="Times New Roman"/>
          <w:b/>
          <w:sz w:val="24"/>
          <w:szCs w:val="24"/>
        </w:rPr>
        <w:t>Fig</w:t>
      </w:r>
      <w:r w:rsidR="00547746">
        <w:rPr>
          <w:rFonts w:ascii="Times New Roman" w:eastAsia="宋体" w:hAnsi="Times New Roman" w:cs="Times New Roman" w:hint="eastAsia"/>
          <w:b/>
          <w:sz w:val="24"/>
          <w:szCs w:val="24"/>
        </w:rPr>
        <w:t>ure</w:t>
      </w:r>
      <w:r w:rsidR="00547746" w:rsidRPr="004B676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547746">
        <w:rPr>
          <w:rFonts w:ascii="Times New Roman" w:eastAsia="宋体" w:hAnsi="Times New Roman" w:cs="Times New Roman"/>
          <w:b/>
          <w:sz w:val="24"/>
          <w:szCs w:val="24"/>
        </w:rPr>
        <w:t>S5</w:t>
      </w:r>
      <w:r w:rsidR="00D33290" w:rsidRPr="004B6768">
        <w:rPr>
          <w:rFonts w:ascii="Times New Roman" w:eastAsia="宋体" w:hAnsi="Times New Roman" w:cs="Times New Roman"/>
          <w:b/>
          <w:sz w:val="24"/>
          <w:szCs w:val="24"/>
        </w:rPr>
        <w:t xml:space="preserve">. RBD-binding IgG titers of pre- and post-challenge serum in mice. </w:t>
      </w:r>
      <w:r w:rsidR="00D33290" w:rsidRPr="004B6768">
        <w:rPr>
          <w:rFonts w:ascii="Times New Roman" w:eastAsia="宋体" w:hAnsi="Times New Roman" w:cs="Times New Roman"/>
          <w:bCs/>
          <w:sz w:val="24"/>
          <w:szCs w:val="24"/>
        </w:rPr>
        <w:t>The serum of mice (n=10) that received the trimeric vaccine or placebo was collected two days before and five days after SARS-CoV-2 challenge. Binding profiles of antibodies in the serum were tested using ELISA assays of coating monomeric SARS-CoV-2-RBD protein. P values were analyzed with t-test.</w:t>
      </w:r>
    </w:p>
    <w:sectPr w:rsidR="00973A8D" w:rsidRPr="004B6768">
      <w:footerReference w:type="default" r:id="rId13"/>
      <w:pgSz w:w="11906" w:h="16838"/>
      <w:pgMar w:top="1440" w:right="1797" w:bottom="1440" w:left="1797" w:header="0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9A120" w14:textId="77777777" w:rsidR="00332E51" w:rsidRDefault="00332E51">
      <w:r>
        <w:separator/>
      </w:r>
    </w:p>
  </w:endnote>
  <w:endnote w:type="continuationSeparator" w:id="0">
    <w:p w14:paraId="377A7F68" w14:textId="77777777" w:rsidR="00332E51" w:rsidRDefault="00332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RockyCond Black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3524484"/>
      <w:docPartObj>
        <w:docPartGallery w:val="AutoText"/>
      </w:docPartObj>
    </w:sdtPr>
    <w:sdtContent>
      <w:p w14:paraId="3EA01770" w14:textId="77777777" w:rsidR="00FE1EE0" w:rsidRDefault="00F167D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EAFFE0E" w14:textId="77777777" w:rsidR="00FE1EE0" w:rsidRDefault="00FE1EE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4E281" w14:textId="77777777" w:rsidR="00332E51" w:rsidRDefault="00332E51">
      <w:r>
        <w:separator/>
      </w:r>
    </w:p>
  </w:footnote>
  <w:footnote w:type="continuationSeparator" w:id="0">
    <w:p w14:paraId="740C7597" w14:textId="77777777" w:rsidR="00332E51" w:rsidRDefault="00332E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wNjczMzCzMDU3NDBW0lEKTi0uzszPAykwNqoFAH3QPO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awrx0xzx59ete2er6pptsxdxxxvf02assr&quot;&gt;My EndNote Library&lt;record-ids&gt;&lt;item&gt;60&lt;/item&gt;&lt;item&gt;61&lt;/item&gt;&lt;item&gt;69&lt;/item&gt;&lt;item&gt;70&lt;/item&gt;&lt;item&gt;71&lt;/item&gt;&lt;item&gt;72&lt;/item&gt;&lt;/record-ids&gt;&lt;/item&gt;&lt;/Libraries&gt;"/>
  </w:docVars>
  <w:rsids>
    <w:rsidRoot w:val="00E774BD"/>
    <w:rsid w:val="00003E79"/>
    <w:rsid w:val="00016B2E"/>
    <w:rsid w:val="000227F5"/>
    <w:rsid w:val="00024EB3"/>
    <w:rsid w:val="0002557C"/>
    <w:rsid w:val="00031933"/>
    <w:rsid w:val="000337ED"/>
    <w:rsid w:val="0003694A"/>
    <w:rsid w:val="00037529"/>
    <w:rsid w:val="00047767"/>
    <w:rsid w:val="00053C0D"/>
    <w:rsid w:val="0005415B"/>
    <w:rsid w:val="00063951"/>
    <w:rsid w:val="000661B0"/>
    <w:rsid w:val="0007482D"/>
    <w:rsid w:val="00074E3D"/>
    <w:rsid w:val="000759D1"/>
    <w:rsid w:val="00082B68"/>
    <w:rsid w:val="00096691"/>
    <w:rsid w:val="000B5C79"/>
    <w:rsid w:val="000B64FC"/>
    <w:rsid w:val="000C0759"/>
    <w:rsid w:val="000C07BE"/>
    <w:rsid w:val="000D0B39"/>
    <w:rsid w:val="000D419F"/>
    <w:rsid w:val="000E31E3"/>
    <w:rsid w:val="000E55F2"/>
    <w:rsid w:val="000E7182"/>
    <w:rsid w:val="000E773A"/>
    <w:rsid w:val="000F3B41"/>
    <w:rsid w:val="000F567B"/>
    <w:rsid w:val="000F77A1"/>
    <w:rsid w:val="00100BBB"/>
    <w:rsid w:val="0010115A"/>
    <w:rsid w:val="001045FF"/>
    <w:rsid w:val="00105C06"/>
    <w:rsid w:val="00105C2D"/>
    <w:rsid w:val="0010605A"/>
    <w:rsid w:val="00123434"/>
    <w:rsid w:val="001274AD"/>
    <w:rsid w:val="00131A30"/>
    <w:rsid w:val="001322C5"/>
    <w:rsid w:val="00134A05"/>
    <w:rsid w:val="001355E7"/>
    <w:rsid w:val="0015276B"/>
    <w:rsid w:val="001529A9"/>
    <w:rsid w:val="001545FA"/>
    <w:rsid w:val="00164967"/>
    <w:rsid w:val="001727E4"/>
    <w:rsid w:val="00181BA0"/>
    <w:rsid w:val="001837D7"/>
    <w:rsid w:val="001846F7"/>
    <w:rsid w:val="00184B32"/>
    <w:rsid w:val="00187EA5"/>
    <w:rsid w:val="001A1985"/>
    <w:rsid w:val="001A1DFC"/>
    <w:rsid w:val="001A21C4"/>
    <w:rsid w:val="001A2788"/>
    <w:rsid w:val="001A36D1"/>
    <w:rsid w:val="001B0B6E"/>
    <w:rsid w:val="001C0B16"/>
    <w:rsid w:val="001C526A"/>
    <w:rsid w:val="001C707F"/>
    <w:rsid w:val="001D57D8"/>
    <w:rsid w:val="001D5D52"/>
    <w:rsid w:val="001E57F9"/>
    <w:rsid w:val="001E692A"/>
    <w:rsid w:val="001F02EC"/>
    <w:rsid w:val="001F6BF6"/>
    <w:rsid w:val="00207C6B"/>
    <w:rsid w:val="00224F8F"/>
    <w:rsid w:val="002319CA"/>
    <w:rsid w:val="002570B5"/>
    <w:rsid w:val="0025715C"/>
    <w:rsid w:val="00257DB9"/>
    <w:rsid w:val="00262E5D"/>
    <w:rsid w:val="00263A1C"/>
    <w:rsid w:val="002640E2"/>
    <w:rsid w:val="00265E2F"/>
    <w:rsid w:val="00266C17"/>
    <w:rsid w:val="00272D9A"/>
    <w:rsid w:val="002736FB"/>
    <w:rsid w:val="002815FE"/>
    <w:rsid w:val="002826F6"/>
    <w:rsid w:val="00287D44"/>
    <w:rsid w:val="0029306A"/>
    <w:rsid w:val="002B009A"/>
    <w:rsid w:val="002B13F5"/>
    <w:rsid w:val="002B1A22"/>
    <w:rsid w:val="002B7A7A"/>
    <w:rsid w:val="002D1FCD"/>
    <w:rsid w:val="002D361D"/>
    <w:rsid w:val="002D75AE"/>
    <w:rsid w:val="002F2003"/>
    <w:rsid w:val="002F2776"/>
    <w:rsid w:val="002F43C6"/>
    <w:rsid w:val="00300E89"/>
    <w:rsid w:val="0030368D"/>
    <w:rsid w:val="00310070"/>
    <w:rsid w:val="003158E9"/>
    <w:rsid w:val="00316936"/>
    <w:rsid w:val="003211DD"/>
    <w:rsid w:val="003263B2"/>
    <w:rsid w:val="00327CC9"/>
    <w:rsid w:val="00332E51"/>
    <w:rsid w:val="00336C8C"/>
    <w:rsid w:val="00337B2E"/>
    <w:rsid w:val="0034102C"/>
    <w:rsid w:val="003430C1"/>
    <w:rsid w:val="00360B38"/>
    <w:rsid w:val="00367BA6"/>
    <w:rsid w:val="00372C65"/>
    <w:rsid w:val="00374AAF"/>
    <w:rsid w:val="00382262"/>
    <w:rsid w:val="00386C9D"/>
    <w:rsid w:val="00391FD2"/>
    <w:rsid w:val="00392941"/>
    <w:rsid w:val="003938EB"/>
    <w:rsid w:val="003950A7"/>
    <w:rsid w:val="00395684"/>
    <w:rsid w:val="003A3329"/>
    <w:rsid w:val="003B7666"/>
    <w:rsid w:val="003C51D3"/>
    <w:rsid w:val="003C64C9"/>
    <w:rsid w:val="003E6347"/>
    <w:rsid w:val="003E7510"/>
    <w:rsid w:val="003F243C"/>
    <w:rsid w:val="003F5F3A"/>
    <w:rsid w:val="003F7A4D"/>
    <w:rsid w:val="00403E72"/>
    <w:rsid w:val="004110CA"/>
    <w:rsid w:val="00416B29"/>
    <w:rsid w:val="00416D31"/>
    <w:rsid w:val="00420C8C"/>
    <w:rsid w:val="00440052"/>
    <w:rsid w:val="00441066"/>
    <w:rsid w:val="0044235B"/>
    <w:rsid w:val="004435D2"/>
    <w:rsid w:val="00445ABA"/>
    <w:rsid w:val="004507ED"/>
    <w:rsid w:val="00455349"/>
    <w:rsid w:val="00456937"/>
    <w:rsid w:val="00461D1F"/>
    <w:rsid w:val="0046276D"/>
    <w:rsid w:val="00463875"/>
    <w:rsid w:val="004709AB"/>
    <w:rsid w:val="004712AB"/>
    <w:rsid w:val="00472016"/>
    <w:rsid w:val="004744E4"/>
    <w:rsid w:val="00474F48"/>
    <w:rsid w:val="00476DD7"/>
    <w:rsid w:val="0048268D"/>
    <w:rsid w:val="0049285A"/>
    <w:rsid w:val="004A4207"/>
    <w:rsid w:val="004B1C22"/>
    <w:rsid w:val="004B4153"/>
    <w:rsid w:val="004B6768"/>
    <w:rsid w:val="004B7C56"/>
    <w:rsid w:val="004C7368"/>
    <w:rsid w:val="004D20DF"/>
    <w:rsid w:val="004D548B"/>
    <w:rsid w:val="004D63C8"/>
    <w:rsid w:val="004D66E3"/>
    <w:rsid w:val="004D72CE"/>
    <w:rsid w:val="004D7F6A"/>
    <w:rsid w:val="004F73CB"/>
    <w:rsid w:val="005066A5"/>
    <w:rsid w:val="005201A4"/>
    <w:rsid w:val="00521B50"/>
    <w:rsid w:val="00521ED9"/>
    <w:rsid w:val="0052597A"/>
    <w:rsid w:val="00532B4A"/>
    <w:rsid w:val="00535205"/>
    <w:rsid w:val="00536456"/>
    <w:rsid w:val="00536C83"/>
    <w:rsid w:val="005406C4"/>
    <w:rsid w:val="00543530"/>
    <w:rsid w:val="00547746"/>
    <w:rsid w:val="0055250E"/>
    <w:rsid w:val="00554B43"/>
    <w:rsid w:val="0055571A"/>
    <w:rsid w:val="00555D25"/>
    <w:rsid w:val="00562BB0"/>
    <w:rsid w:val="0057076E"/>
    <w:rsid w:val="00571739"/>
    <w:rsid w:val="00572469"/>
    <w:rsid w:val="00573928"/>
    <w:rsid w:val="0057559F"/>
    <w:rsid w:val="0058218D"/>
    <w:rsid w:val="005855CD"/>
    <w:rsid w:val="005860A9"/>
    <w:rsid w:val="00586741"/>
    <w:rsid w:val="00591723"/>
    <w:rsid w:val="005A0273"/>
    <w:rsid w:val="005A17A5"/>
    <w:rsid w:val="005A5791"/>
    <w:rsid w:val="005B01C9"/>
    <w:rsid w:val="005B02B2"/>
    <w:rsid w:val="005B04D2"/>
    <w:rsid w:val="005B27E4"/>
    <w:rsid w:val="005C0EBB"/>
    <w:rsid w:val="005C1FC9"/>
    <w:rsid w:val="005C6593"/>
    <w:rsid w:val="005D1714"/>
    <w:rsid w:val="005D1FB7"/>
    <w:rsid w:val="005D3138"/>
    <w:rsid w:val="005D46CD"/>
    <w:rsid w:val="005D4795"/>
    <w:rsid w:val="005D491C"/>
    <w:rsid w:val="005D5546"/>
    <w:rsid w:val="005D5707"/>
    <w:rsid w:val="005E5767"/>
    <w:rsid w:val="005E580C"/>
    <w:rsid w:val="005F1928"/>
    <w:rsid w:val="005F4AF6"/>
    <w:rsid w:val="006010AA"/>
    <w:rsid w:val="006060FA"/>
    <w:rsid w:val="00612E03"/>
    <w:rsid w:val="00614C81"/>
    <w:rsid w:val="00621030"/>
    <w:rsid w:val="006215DE"/>
    <w:rsid w:val="00621801"/>
    <w:rsid w:val="00630423"/>
    <w:rsid w:val="00635EEB"/>
    <w:rsid w:val="006453BA"/>
    <w:rsid w:val="0064588C"/>
    <w:rsid w:val="00646A74"/>
    <w:rsid w:val="00646D2A"/>
    <w:rsid w:val="0064712E"/>
    <w:rsid w:val="00652C7E"/>
    <w:rsid w:val="00661BB3"/>
    <w:rsid w:val="00662ED7"/>
    <w:rsid w:val="00663ED5"/>
    <w:rsid w:val="00666979"/>
    <w:rsid w:val="00670938"/>
    <w:rsid w:val="00671781"/>
    <w:rsid w:val="00671D39"/>
    <w:rsid w:val="00677560"/>
    <w:rsid w:val="006816C1"/>
    <w:rsid w:val="00682D33"/>
    <w:rsid w:val="0068518B"/>
    <w:rsid w:val="00687715"/>
    <w:rsid w:val="006929F2"/>
    <w:rsid w:val="0069305C"/>
    <w:rsid w:val="006A22AD"/>
    <w:rsid w:val="006A5B0E"/>
    <w:rsid w:val="006A7547"/>
    <w:rsid w:val="006B08AF"/>
    <w:rsid w:val="006B3903"/>
    <w:rsid w:val="006B4DBA"/>
    <w:rsid w:val="006C0A81"/>
    <w:rsid w:val="006C0F66"/>
    <w:rsid w:val="006C1D6B"/>
    <w:rsid w:val="006D41A6"/>
    <w:rsid w:val="006D4622"/>
    <w:rsid w:val="006E137F"/>
    <w:rsid w:val="006E3841"/>
    <w:rsid w:val="006E3A6B"/>
    <w:rsid w:val="006E3FCF"/>
    <w:rsid w:val="006F0062"/>
    <w:rsid w:val="00701074"/>
    <w:rsid w:val="0070298A"/>
    <w:rsid w:val="0070543B"/>
    <w:rsid w:val="00710C22"/>
    <w:rsid w:val="007170AD"/>
    <w:rsid w:val="00720008"/>
    <w:rsid w:val="007220AC"/>
    <w:rsid w:val="00726D23"/>
    <w:rsid w:val="00727129"/>
    <w:rsid w:val="00731570"/>
    <w:rsid w:val="00734045"/>
    <w:rsid w:val="00736520"/>
    <w:rsid w:val="00747A2E"/>
    <w:rsid w:val="00755A69"/>
    <w:rsid w:val="0075618C"/>
    <w:rsid w:val="00763064"/>
    <w:rsid w:val="00770B99"/>
    <w:rsid w:val="00771465"/>
    <w:rsid w:val="00773EFC"/>
    <w:rsid w:val="00780015"/>
    <w:rsid w:val="007822EF"/>
    <w:rsid w:val="007831F7"/>
    <w:rsid w:val="0078560D"/>
    <w:rsid w:val="00790BAB"/>
    <w:rsid w:val="00790D93"/>
    <w:rsid w:val="00791648"/>
    <w:rsid w:val="007949E7"/>
    <w:rsid w:val="00797C83"/>
    <w:rsid w:val="007A0A64"/>
    <w:rsid w:val="007A6750"/>
    <w:rsid w:val="007A7642"/>
    <w:rsid w:val="007A765E"/>
    <w:rsid w:val="007B191A"/>
    <w:rsid w:val="007B2DD1"/>
    <w:rsid w:val="007B713B"/>
    <w:rsid w:val="007C3EBB"/>
    <w:rsid w:val="007D1BAB"/>
    <w:rsid w:val="007D3B56"/>
    <w:rsid w:val="007E2848"/>
    <w:rsid w:val="007E3AC5"/>
    <w:rsid w:val="007E68BE"/>
    <w:rsid w:val="007F45F3"/>
    <w:rsid w:val="007F5A3F"/>
    <w:rsid w:val="007F6E8E"/>
    <w:rsid w:val="00800AA0"/>
    <w:rsid w:val="00801935"/>
    <w:rsid w:val="00812E78"/>
    <w:rsid w:val="00813F09"/>
    <w:rsid w:val="00815214"/>
    <w:rsid w:val="008153CC"/>
    <w:rsid w:val="00816ED7"/>
    <w:rsid w:val="00817641"/>
    <w:rsid w:val="008231DB"/>
    <w:rsid w:val="00823A4A"/>
    <w:rsid w:val="008426F5"/>
    <w:rsid w:val="00844DEA"/>
    <w:rsid w:val="00845776"/>
    <w:rsid w:val="008464CD"/>
    <w:rsid w:val="00851C72"/>
    <w:rsid w:val="00854632"/>
    <w:rsid w:val="0086131B"/>
    <w:rsid w:val="008638F8"/>
    <w:rsid w:val="00864BE9"/>
    <w:rsid w:val="008753F9"/>
    <w:rsid w:val="00876E58"/>
    <w:rsid w:val="00882313"/>
    <w:rsid w:val="0088490E"/>
    <w:rsid w:val="00885E8C"/>
    <w:rsid w:val="00887406"/>
    <w:rsid w:val="00887D3A"/>
    <w:rsid w:val="008925CC"/>
    <w:rsid w:val="008A31DE"/>
    <w:rsid w:val="008A36C3"/>
    <w:rsid w:val="008A47AC"/>
    <w:rsid w:val="008B17CA"/>
    <w:rsid w:val="008B1C3C"/>
    <w:rsid w:val="008B1E41"/>
    <w:rsid w:val="008B2678"/>
    <w:rsid w:val="008B4B7E"/>
    <w:rsid w:val="008B6983"/>
    <w:rsid w:val="008B7ECC"/>
    <w:rsid w:val="008C19E3"/>
    <w:rsid w:val="008C52CD"/>
    <w:rsid w:val="008D2BE4"/>
    <w:rsid w:val="008D3C0D"/>
    <w:rsid w:val="008D4C61"/>
    <w:rsid w:val="008E14B9"/>
    <w:rsid w:val="008E4E96"/>
    <w:rsid w:val="008F1A2A"/>
    <w:rsid w:val="008F2514"/>
    <w:rsid w:val="008F280A"/>
    <w:rsid w:val="009068FF"/>
    <w:rsid w:val="009134EF"/>
    <w:rsid w:val="00916B49"/>
    <w:rsid w:val="009208BA"/>
    <w:rsid w:val="00923A48"/>
    <w:rsid w:val="009244D5"/>
    <w:rsid w:val="00931A78"/>
    <w:rsid w:val="00941A76"/>
    <w:rsid w:val="009421C1"/>
    <w:rsid w:val="0095705D"/>
    <w:rsid w:val="00961910"/>
    <w:rsid w:val="009620C5"/>
    <w:rsid w:val="009700B0"/>
    <w:rsid w:val="00973388"/>
    <w:rsid w:val="00973595"/>
    <w:rsid w:val="00973A8D"/>
    <w:rsid w:val="009833C7"/>
    <w:rsid w:val="009836C7"/>
    <w:rsid w:val="00986DDB"/>
    <w:rsid w:val="00987FAD"/>
    <w:rsid w:val="009A2266"/>
    <w:rsid w:val="009A67D3"/>
    <w:rsid w:val="009A7369"/>
    <w:rsid w:val="009B110C"/>
    <w:rsid w:val="009C0DCA"/>
    <w:rsid w:val="009C36A3"/>
    <w:rsid w:val="009D5F59"/>
    <w:rsid w:val="009F123F"/>
    <w:rsid w:val="009F21AB"/>
    <w:rsid w:val="009F2399"/>
    <w:rsid w:val="009F4522"/>
    <w:rsid w:val="009F4C35"/>
    <w:rsid w:val="009F525B"/>
    <w:rsid w:val="009F634C"/>
    <w:rsid w:val="00A01D9E"/>
    <w:rsid w:val="00A05D48"/>
    <w:rsid w:val="00A14459"/>
    <w:rsid w:val="00A20402"/>
    <w:rsid w:val="00A21F2A"/>
    <w:rsid w:val="00A243B9"/>
    <w:rsid w:val="00A27D3E"/>
    <w:rsid w:val="00A35FF1"/>
    <w:rsid w:val="00A41BC1"/>
    <w:rsid w:val="00A50069"/>
    <w:rsid w:val="00A52440"/>
    <w:rsid w:val="00A57BFA"/>
    <w:rsid w:val="00A616EE"/>
    <w:rsid w:val="00A6515F"/>
    <w:rsid w:val="00A66FCF"/>
    <w:rsid w:val="00A74B48"/>
    <w:rsid w:val="00A82025"/>
    <w:rsid w:val="00A823FA"/>
    <w:rsid w:val="00A86AD3"/>
    <w:rsid w:val="00A937A4"/>
    <w:rsid w:val="00AA0FD1"/>
    <w:rsid w:val="00AB113F"/>
    <w:rsid w:val="00AB23FC"/>
    <w:rsid w:val="00AB506C"/>
    <w:rsid w:val="00AC232F"/>
    <w:rsid w:val="00AC59E9"/>
    <w:rsid w:val="00AD480E"/>
    <w:rsid w:val="00AD5A7E"/>
    <w:rsid w:val="00AE6702"/>
    <w:rsid w:val="00AE6800"/>
    <w:rsid w:val="00AE6C4F"/>
    <w:rsid w:val="00AE7E55"/>
    <w:rsid w:val="00B01112"/>
    <w:rsid w:val="00B0517D"/>
    <w:rsid w:val="00B11EE7"/>
    <w:rsid w:val="00B26237"/>
    <w:rsid w:val="00B534EE"/>
    <w:rsid w:val="00B54E75"/>
    <w:rsid w:val="00B5726D"/>
    <w:rsid w:val="00B62241"/>
    <w:rsid w:val="00B64208"/>
    <w:rsid w:val="00B6485D"/>
    <w:rsid w:val="00B67BB9"/>
    <w:rsid w:val="00B77D9A"/>
    <w:rsid w:val="00B80895"/>
    <w:rsid w:val="00B81CB6"/>
    <w:rsid w:val="00B81FA7"/>
    <w:rsid w:val="00B874FF"/>
    <w:rsid w:val="00B91D09"/>
    <w:rsid w:val="00B92832"/>
    <w:rsid w:val="00B97C9A"/>
    <w:rsid w:val="00BA1E16"/>
    <w:rsid w:val="00BA236C"/>
    <w:rsid w:val="00BA32CE"/>
    <w:rsid w:val="00BA54D0"/>
    <w:rsid w:val="00BB4B17"/>
    <w:rsid w:val="00BB4E82"/>
    <w:rsid w:val="00BB7673"/>
    <w:rsid w:val="00BC4EA4"/>
    <w:rsid w:val="00BD798B"/>
    <w:rsid w:val="00BE2A60"/>
    <w:rsid w:val="00BE3D7E"/>
    <w:rsid w:val="00BE3FC3"/>
    <w:rsid w:val="00C024D7"/>
    <w:rsid w:val="00C03279"/>
    <w:rsid w:val="00C10696"/>
    <w:rsid w:val="00C10934"/>
    <w:rsid w:val="00C10D2A"/>
    <w:rsid w:val="00C16B97"/>
    <w:rsid w:val="00C21E3E"/>
    <w:rsid w:val="00C234EC"/>
    <w:rsid w:val="00C401D6"/>
    <w:rsid w:val="00C42CAB"/>
    <w:rsid w:val="00C501BB"/>
    <w:rsid w:val="00C53C0B"/>
    <w:rsid w:val="00C55EF6"/>
    <w:rsid w:val="00C637C7"/>
    <w:rsid w:val="00C673F6"/>
    <w:rsid w:val="00C70544"/>
    <w:rsid w:val="00C81B40"/>
    <w:rsid w:val="00C83680"/>
    <w:rsid w:val="00C8615B"/>
    <w:rsid w:val="00C866B2"/>
    <w:rsid w:val="00C87D11"/>
    <w:rsid w:val="00C92C81"/>
    <w:rsid w:val="00C9672D"/>
    <w:rsid w:val="00C97A17"/>
    <w:rsid w:val="00C97B70"/>
    <w:rsid w:val="00C97F01"/>
    <w:rsid w:val="00CA1077"/>
    <w:rsid w:val="00CA296F"/>
    <w:rsid w:val="00CA5FDA"/>
    <w:rsid w:val="00CB7C99"/>
    <w:rsid w:val="00CC10FE"/>
    <w:rsid w:val="00CC1E5D"/>
    <w:rsid w:val="00CD72FA"/>
    <w:rsid w:val="00CE6194"/>
    <w:rsid w:val="00CF1D92"/>
    <w:rsid w:val="00CF6B57"/>
    <w:rsid w:val="00CF7D63"/>
    <w:rsid w:val="00D01D91"/>
    <w:rsid w:val="00D02155"/>
    <w:rsid w:val="00D0586B"/>
    <w:rsid w:val="00D065D0"/>
    <w:rsid w:val="00D07489"/>
    <w:rsid w:val="00D25864"/>
    <w:rsid w:val="00D26BEA"/>
    <w:rsid w:val="00D32A53"/>
    <w:rsid w:val="00D33290"/>
    <w:rsid w:val="00D35DE3"/>
    <w:rsid w:val="00D40248"/>
    <w:rsid w:val="00D5202A"/>
    <w:rsid w:val="00D563CD"/>
    <w:rsid w:val="00D60E19"/>
    <w:rsid w:val="00D6393B"/>
    <w:rsid w:val="00D65A50"/>
    <w:rsid w:val="00D71822"/>
    <w:rsid w:val="00D737DE"/>
    <w:rsid w:val="00D77CFF"/>
    <w:rsid w:val="00D803E8"/>
    <w:rsid w:val="00D81249"/>
    <w:rsid w:val="00D91541"/>
    <w:rsid w:val="00D928B0"/>
    <w:rsid w:val="00D931D8"/>
    <w:rsid w:val="00D9399F"/>
    <w:rsid w:val="00D959B2"/>
    <w:rsid w:val="00D95AC7"/>
    <w:rsid w:val="00DA048E"/>
    <w:rsid w:val="00DA14D0"/>
    <w:rsid w:val="00DA3405"/>
    <w:rsid w:val="00DB23E8"/>
    <w:rsid w:val="00DB60D3"/>
    <w:rsid w:val="00DC3EA8"/>
    <w:rsid w:val="00DD020F"/>
    <w:rsid w:val="00DD167E"/>
    <w:rsid w:val="00DD1A32"/>
    <w:rsid w:val="00DE17FF"/>
    <w:rsid w:val="00DE1DED"/>
    <w:rsid w:val="00DE3DE2"/>
    <w:rsid w:val="00DE70C7"/>
    <w:rsid w:val="00DE7152"/>
    <w:rsid w:val="00DF01DC"/>
    <w:rsid w:val="00DF34B6"/>
    <w:rsid w:val="00E04595"/>
    <w:rsid w:val="00E07474"/>
    <w:rsid w:val="00E146B0"/>
    <w:rsid w:val="00E15561"/>
    <w:rsid w:val="00E167A6"/>
    <w:rsid w:val="00E21D8D"/>
    <w:rsid w:val="00E23CFA"/>
    <w:rsid w:val="00E23E58"/>
    <w:rsid w:val="00E33EA0"/>
    <w:rsid w:val="00E34398"/>
    <w:rsid w:val="00E34BAF"/>
    <w:rsid w:val="00E40FF6"/>
    <w:rsid w:val="00E43A4A"/>
    <w:rsid w:val="00E47829"/>
    <w:rsid w:val="00E52484"/>
    <w:rsid w:val="00E5399E"/>
    <w:rsid w:val="00E577A1"/>
    <w:rsid w:val="00E63EB5"/>
    <w:rsid w:val="00E6595B"/>
    <w:rsid w:val="00E660B4"/>
    <w:rsid w:val="00E7231F"/>
    <w:rsid w:val="00E75EBE"/>
    <w:rsid w:val="00E774BD"/>
    <w:rsid w:val="00E8159F"/>
    <w:rsid w:val="00E81821"/>
    <w:rsid w:val="00E85677"/>
    <w:rsid w:val="00E87EFF"/>
    <w:rsid w:val="00E926FC"/>
    <w:rsid w:val="00E9319B"/>
    <w:rsid w:val="00E95B62"/>
    <w:rsid w:val="00E96169"/>
    <w:rsid w:val="00E96ADE"/>
    <w:rsid w:val="00EA0063"/>
    <w:rsid w:val="00EA591B"/>
    <w:rsid w:val="00EB3E2C"/>
    <w:rsid w:val="00EC2F44"/>
    <w:rsid w:val="00EC36CE"/>
    <w:rsid w:val="00EC3999"/>
    <w:rsid w:val="00ED1FDC"/>
    <w:rsid w:val="00ED2EA5"/>
    <w:rsid w:val="00ED4C76"/>
    <w:rsid w:val="00ED74FE"/>
    <w:rsid w:val="00F01519"/>
    <w:rsid w:val="00F11CD5"/>
    <w:rsid w:val="00F14E28"/>
    <w:rsid w:val="00F167DA"/>
    <w:rsid w:val="00F31B73"/>
    <w:rsid w:val="00F33688"/>
    <w:rsid w:val="00F40E6C"/>
    <w:rsid w:val="00F41511"/>
    <w:rsid w:val="00F41791"/>
    <w:rsid w:val="00F4420F"/>
    <w:rsid w:val="00F50331"/>
    <w:rsid w:val="00F549EE"/>
    <w:rsid w:val="00F554E8"/>
    <w:rsid w:val="00F6178C"/>
    <w:rsid w:val="00F644A1"/>
    <w:rsid w:val="00F65BD2"/>
    <w:rsid w:val="00F72815"/>
    <w:rsid w:val="00F77334"/>
    <w:rsid w:val="00F81052"/>
    <w:rsid w:val="00F82C21"/>
    <w:rsid w:val="00F85117"/>
    <w:rsid w:val="00F913E4"/>
    <w:rsid w:val="00F9728D"/>
    <w:rsid w:val="00FA1221"/>
    <w:rsid w:val="00FA7A80"/>
    <w:rsid w:val="00FB7EE0"/>
    <w:rsid w:val="00FC25FB"/>
    <w:rsid w:val="00FC27CC"/>
    <w:rsid w:val="00FD19A3"/>
    <w:rsid w:val="00FD2662"/>
    <w:rsid w:val="00FD3889"/>
    <w:rsid w:val="00FD632A"/>
    <w:rsid w:val="00FE1EE0"/>
    <w:rsid w:val="00FE3BA7"/>
    <w:rsid w:val="00FE5F62"/>
    <w:rsid w:val="00FF2BEB"/>
    <w:rsid w:val="00FF39A2"/>
    <w:rsid w:val="00FF53A4"/>
    <w:rsid w:val="00FF6372"/>
    <w:rsid w:val="337F3E16"/>
    <w:rsid w:val="7AC44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C97E7F"/>
  <w15:docId w15:val="{BFC971CD-96F8-480D-B235-765671566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C866B2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character" w:styleId="ad">
    <w:name w:val="line number"/>
    <w:basedOn w:val="a0"/>
    <w:uiPriority w:val="99"/>
    <w:semiHidden/>
    <w:unhideWhenUsed/>
  </w:style>
  <w:style w:type="character" w:styleId="ae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Default">
    <w:name w:val="Default"/>
    <w:link w:val="Default0"/>
    <w:pPr>
      <w:widowControl w:val="0"/>
      <w:autoSpaceDE w:val="0"/>
      <w:autoSpaceDN w:val="0"/>
      <w:adjustRightInd w:val="0"/>
    </w:pPr>
    <w:rPr>
      <w:rFonts w:ascii="RockyCond Black" w:eastAsia="RockyCond Black" w:hAnsiTheme="minorHAnsi" w:cs="RockyCond Black"/>
      <w:color w:val="000000"/>
      <w:sz w:val="24"/>
      <w:szCs w:val="24"/>
    </w:rPr>
  </w:style>
  <w:style w:type="character" w:customStyle="1" w:styleId="Default0">
    <w:name w:val="Default 字符"/>
    <w:basedOn w:val="a0"/>
    <w:link w:val="Default"/>
    <w:rPr>
      <w:rFonts w:ascii="RockyCond Black" w:eastAsia="RockyCond Black" w:cs="RockyCond Black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 w:cstheme="minorBidi"/>
      <w:kern w:val="2"/>
      <w:szCs w:val="22"/>
    </w:rPr>
  </w:style>
  <w:style w:type="character" w:customStyle="1" w:styleId="1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character" w:styleId="af0">
    <w:name w:val="Unresolved Mention"/>
    <w:basedOn w:val="a0"/>
    <w:uiPriority w:val="99"/>
    <w:semiHidden/>
    <w:unhideWhenUsed/>
    <w:rsid w:val="009C36A3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C866B2"/>
    <w:rPr>
      <w:rFonts w:ascii="宋体" w:hAnsi="宋体" w:cs="宋体"/>
      <w:b/>
      <w:bCs/>
      <w:kern w:val="36"/>
      <w:sz w:val="48"/>
      <w:szCs w:val="48"/>
    </w:rPr>
  </w:style>
  <w:style w:type="paragraph" w:styleId="af1">
    <w:name w:val="Revision"/>
    <w:hidden/>
    <w:uiPriority w:val="99"/>
    <w:semiHidden/>
    <w:rsid w:val="00876E58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2">
    <w:name w:val="Body Text"/>
    <w:basedOn w:val="a"/>
    <w:link w:val="12"/>
    <w:uiPriority w:val="99"/>
    <w:unhideWhenUsed/>
    <w:rsid w:val="00360B38"/>
    <w:pPr>
      <w:autoSpaceDE w:val="0"/>
      <w:autoSpaceDN w:val="0"/>
      <w:jc w:val="left"/>
    </w:pPr>
    <w:rPr>
      <w:rFonts w:ascii="Times New Roman" w:eastAsia="宋体" w:hAnsi="Times New Roman" w:cs="Times New Roman"/>
      <w:kern w:val="0"/>
      <w:sz w:val="23"/>
      <w:szCs w:val="23"/>
    </w:rPr>
  </w:style>
  <w:style w:type="character" w:customStyle="1" w:styleId="af3">
    <w:name w:val="正文文本 字符"/>
    <w:basedOn w:val="a0"/>
    <w:uiPriority w:val="99"/>
    <w:semiHidden/>
    <w:rsid w:val="00360B38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2">
    <w:name w:val="正文文本 字符1"/>
    <w:link w:val="af2"/>
    <w:uiPriority w:val="99"/>
    <w:rsid w:val="00360B38"/>
    <w:rPr>
      <w:sz w:val="23"/>
      <w:szCs w:val="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02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0025D10-58F0-4D0D-934B-1C309AC733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0</TotalTime>
  <Pages>6</Pages>
  <Words>410</Words>
  <Characters>2341</Characters>
  <Application>Microsoft Office Word</Application>
  <DocSecurity>0</DocSecurity>
  <Lines>19</Lines>
  <Paragraphs>5</Paragraphs>
  <ScaleCrop>false</ScaleCrop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 rui</dc:creator>
  <cp:lastModifiedBy>shi rui</cp:lastModifiedBy>
  <cp:revision>204</cp:revision>
  <cp:lastPrinted>2021-11-08T04:18:00Z</cp:lastPrinted>
  <dcterms:created xsi:type="dcterms:W3CDTF">2021-11-09T05:20:00Z</dcterms:created>
  <dcterms:modified xsi:type="dcterms:W3CDTF">2022-07-25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4E45C593F4814541B5DFF4D196658BD3</vt:lpwstr>
  </property>
</Properties>
</file>